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>
          <w:rStyle w:val="Emphasis"/>
          <w:i w:val="false"/>
        </w:rPr>
        <w:t>Table S1.  Summary of life-history and climatic variables used in the comparative analyses.  Time periods are in days, and precipitation is in mm.  Genome sizes are given as C-values in picograms.</w:t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tbl>
      <w:tblPr>
        <w:tblW w:w="837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17"/>
        <w:gridCol w:w="1418"/>
        <w:gridCol w:w="1417"/>
        <w:gridCol w:w="1418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M</w:t>
            </w:r>
            <w:r>
              <w:rPr>
                <w:rFonts w:eastAsia="Arial Unicode MS" w:cs="Arial Unicode MS"/>
                <w:color w:val="000000"/>
              </w:rPr>
              <w:t>in</w:t>
            </w:r>
            <w:r>
              <w:rPr>
                <w:rFonts w:eastAsia="Arial Unicode MS" w:cs="Arial Unicode MS"/>
                <w:color w:val="000000"/>
              </w:rPr>
              <w:t>imum larval perio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Maximum larval perio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Midpoint larval perio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Minimum hatching tim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caucasic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2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0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iberi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punctat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couch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.33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olbrook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urter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bombifro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hammond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intermonta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multiplic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7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.7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cultrip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39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fus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syria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varald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Leptobrachium nigrop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7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Megophrys nasut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7.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08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</w:tr>
    </w:tbl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tbl>
      <w:tblPr>
        <w:tblW w:w="6964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439"/>
        <w:gridCol w:w="1411"/>
        <w:gridCol w:w="1439"/>
      </w:tblGrid>
      <w:tr>
        <w:trPr/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Maximum hatching tim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Midpoint hatching tim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G</w:t>
            </w:r>
            <w:r>
              <w:rPr>
                <w:rFonts w:eastAsia="Arial Unicode MS" w:cs="Arial Unicode MS"/>
                <w:color w:val="000000"/>
              </w:rPr>
              <w:t>enome</w:t>
            </w:r>
            <w:r>
              <w:rPr>
                <w:rFonts w:eastAsia="Arial Unicode MS" w:cs="Arial Unicode MS"/>
                <w:color w:val="000000"/>
              </w:rPr>
              <w:t xml:space="preserve"> </w:t>
            </w:r>
            <w:r>
              <w:rPr>
                <w:rFonts w:eastAsia="Arial Unicode MS" w:cs="Arial Unicode MS"/>
                <w:color w:val="000000"/>
              </w:rPr>
              <w:t>Size</w:t>
            </w:r>
          </w:p>
        </w:tc>
      </w:tr>
      <w:tr>
        <w:trPr/>
        <w:tc>
          <w:tcPr>
            <w:tcW w:w="2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caucasicus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5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27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ibericu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.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punctatu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44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couchii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.33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.3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.405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olbrookii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.37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urterii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bombifron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.235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hammondii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.805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intermontan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multiplicata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.87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cultripe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fuscu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.695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syriacu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.07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varaldii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</w:tr>
      <w:tr>
        <w:trPr/>
        <w:tc>
          <w:tcPr>
            <w:tcW w:w="26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Leptobrachium nigrop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</w:tr>
      <w:tr>
        <w:trPr/>
        <w:tc>
          <w:tcPr>
            <w:tcW w:w="2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Megophrys nasuta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-</w:t>
            </w:r>
          </w:p>
        </w:tc>
      </w:tr>
    </w:tbl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tbl>
      <w:tblPr>
        <w:tblW w:w="837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17"/>
        <w:gridCol w:w="1418"/>
        <w:gridCol w:w="1417"/>
        <w:gridCol w:w="1418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 xml:space="preserve">Precip. annual (Bio12) </w:t>
            </w:r>
            <w:r>
              <w:rPr>
                <w:rFonts w:eastAsia="Arial Unicode MS" w:cs="Arial Unicode MS"/>
                <w:color w:val="000000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 xml:space="preserve">Precip. annual (Bio12) </w:t>
            </w:r>
            <w:r>
              <w:rPr>
                <w:rFonts w:eastAsia="Arial Unicode MS" w:cs="Arial Unicode MS"/>
                <w:color w:val="000000"/>
              </w:rPr>
              <w:t>max</w:t>
            </w:r>
            <w:r>
              <w:rPr>
                <w:rFonts w:eastAsia="Arial Unicode MS" w:cs="Arial Unicode MS"/>
                <w:color w:val="000000"/>
              </w:rPr>
              <w:t>imu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Precip. annual (Bio12) minimum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Precip. annual (Bio12) midpoint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caucasic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97.2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6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0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85.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iberi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31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27.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punctat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58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0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15.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couch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06.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57.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olbrook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203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5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254.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urter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77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3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86.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bombifro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76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0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69.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hammond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75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63.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intermonta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88.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31.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multiplic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89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7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95.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cultrip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09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94.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fus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15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51.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syria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35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02.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varald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28.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28.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Leptobrachium nigrop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478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6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4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516.0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Megophrys nasut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588.8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65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85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754.0</w:t>
            </w:r>
          </w:p>
        </w:tc>
      </w:tr>
    </w:tbl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tbl>
      <w:tblPr>
        <w:tblW w:w="837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17"/>
        <w:gridCol w:w="1418"/>
        <w:gridCol w:w="1417"/>
        <w:gridCol w:w="1418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Precip. wettest quarter (Bio16) midpoi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 xml:space="preserve">Precip. wettest quarter (Bio16)  </w:t>
            </w:r>
            <w:r>
              <w:rPr>
                <w:rFonts w:eastAsia="Arial Unicode MS" w:cs="Arial Unicode MS"/>
                <w:color w:val="000000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Precip. seasonality (Bio15) midpoi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 w:cs="Arial Unicode MS"/>
                <w:color w:val="000000"/>
              </w:rPr>
              <w:t xml:space="preserve">Precip. seasonality (Bio15) </w:t>
            </w:r>
            <w:r>
              <w:rPr>
                <w:rFonts w:eastAsia="Arial Unicode MS" w:cs="Arial Unicode MS"/>
                <w:color w:val="000000"/>
              </w:rPr>
              <w:t>me</w:t>
            </w:r>
            <w:r>
              <w:rPr>
                <w:rFonts w:eastAsia="Arial Unicode MS" w:cs="Arial Unicode MS"/>
                <w:color w:val="000000"/>
              </w:rPr>
              <w:t>an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caucasic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61.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58.5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4.887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5.394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iberi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75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79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4.8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8.810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punctat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4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86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0.82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2.911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couch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6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13.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1.56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9.9763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olbrook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47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95.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7.26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3.825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urter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6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21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3.38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4.482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bombifro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18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09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9.56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3.1592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hammond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4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00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1.52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9.062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intermonta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8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06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2.78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6.7420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multiplic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8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74.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6.49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4.7081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cultrip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6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83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51.02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2.958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fus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8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03.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0.79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5.3717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syria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08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01.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1.78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67.589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varald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57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57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0.10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79.4594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Leptobrachium nigrop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37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839.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1.24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4.0226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Megophrys nasut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1117.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920.5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4.22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9.9095</w:t>
            </w:r>
          </w:p>
        </w:tc>
      </w:tr>
    </w:tbl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tbl>
      <w:tblPr>
        <w:tblW w:w="5589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1411"/>
        <w:gridCol w:w="1501"/>
      </w:tblGrid>
      <w:tr>
        <w:trPr/>
        <w:tc>
          <w:tcPr>
            <w:tcW w:w="2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logQ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logQ2</w:t>
            </w:r>
          </w:p>
        </w:tc>
      </w:tr>
      <w:tr>
        <w:trPr/>
        <w:tc>
          <w:tcPr>
            <w:tcW w:w="2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caucasicus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930874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36786059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ibericu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68052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148966534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dytes punctatu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66725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138286909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couchii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38554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801818782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olbrookii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07884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339258624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caphiopus hurterii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18959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185752681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bombifron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83635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914309326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hammondii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42656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938107048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intermontan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29681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859726794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Spea multiplicata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49458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106220283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cultripe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62250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05267081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fuscu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95946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299837472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syriacu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77286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061405932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Pelobates varaldii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2.689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072390871</w:t>
            </w:r>
          </w:p>
        </w:tc>
      </w:tr>
      <w:tr>
        <w:trPr/>
        <w:tc>
          <w:tcPr>
            <w:tcW w:w="26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Leptobrachium nigrop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65117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.664670127</w:t>
            </w:r>
          </w:p>
        </w:tc>
      </w:tr>
      <w:tr>
        <w:trPr/>
        <w:tc>
          <w:tcPr>
            <w:tcW w:w="2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 w:cs="Arial Unicode MS"/>
                <w:i/>
                <w:i/>
                <w:color w:val="000000"/>
              </w:rPr>
            </w:pPr>
            <w:r>
              <w:rPr>
                <w:rFonts w:eastAsia="Arial Unicode MS" w:cs="Arial Unicode MS"/>
                <w:i/>
                <w:color w:val="000000"/>
              </w:rPr>
              <w:t>Megophrys nasuta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3.522749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 w:cs="Arial Unicode MS"/>
                <w:color w:val="000000"/>
              </w:rPr>
            </w:pPr>
            <w:r>
              <w:rPr>
                <w:rFonts w:eastAsia="Arial Unicode MS" w:cs="Arial Unicode MS"/>
                <w:color w:val="000000"/>
              </w:rPr>
              <w:t>4.70524865</w:t>
            </w:r>
          </w:p>
        </w:tc>
      </w:tr>
    </w:tbl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/>
      </w:r>
    </w:p>
    <w:p>
      <w:pPr>
        <w:pStyle w:val="Normal"/>
        <w:spacing w:lineRule="auto" w:line="480"/>
        <w:rPr>
          <w:rStyle w:val="Emphasis"/>
          <w:rFonts w:ascii="Palatino" w:hAnsi="Palatino" w:cs="Palatino"/>
          <w:i w:val="false"/>
          <w:i w:val="false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" w:hAnsi="Palatino" w:cs="Palatino"/>
      <w:b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21:46:00Z</dcterms:created>
  <dc:creator>Diane Mancini</dc:creator>
  <dc:description/>
  <cp:keywords/>
  <dc:language>en-US</dc:language>
  <cp:lastModifiedBy>John Wiens</cp:lastModifiedBy>
  <dcterms:modified xsi:type="dcterms:W3CDTF">2013-12-24T18:22:00Z</dcterms:modified>
  <cp:revision>6349</cp:revision>
  <dc:subject/>
  <dc:title>A Guinea Pig’s History of Biology, by Jim Endersby</dc:title>
</cp:coreProperties>
</file>